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FF57" w14:textId="77777777" w:rsidR="00EA38C8" w:rsidRPr="00174788" w:rsidRDefault="00EA38C8" w:rsidP="00D4154F">
      <w:pPr>
        <w:pStyle w:val="Title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14"/>
      <w:r w:rsidRPr="00174788">
        <w:rPr>
          <w:rFonts w:ascii="Times New Roman" w:hAnsi="Times New Roman" w:cs="Times New Roman"/>
          <w:b/>
          <w:sz w:val="24"/>
          <w:szCs w:val="24"/>
        </w:rPr>
        <w:t>Evaluation of Overall FMSTM and Individual Test Results in Male and Female Groups: A Systematic Review and Meta-Analysis</w:t>
      </w:r>
    </w:p>
    <w:p w14:paraId="45178E16" w14:textId="77777777" w:rsidR="00666086" w:rsidRPr="00174788" w:rsidRDefault="00FD4C30" w:rsidP="00F23E9D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" w:name="_Toc196918819"/>
      <w:bookmarkStart w:id="4" w:name="_Toc197166994"/>
      <w:bookmarkStart w:id="5" w:name="_Toc197597795"/>
      <w:bookmarkEnd w:id="0"/>
      <w:bookmarkEnd w:id="1"/>
      <w:bookmarkEnd w:id="2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>Overall FMS</w:t>
      </w:r>
      <w:r w:rsidRPr="00174788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TM</w:t>
      </w:r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core between gender</w:t>
      </w:r>
      <w:bookmarkEnd w:id="3"/>
      <w:bookmarkEnd w:id="4"/>
      <w:bookmarkEnd w:id="5"/>
    </w:p>
    <w:p w14:paraId="33B2C7E5" w14:textId="77777777" w:rsidR="00ED0515" w:rsidRPr="00174788" w:rsidRDefault="00ED0515" w:rsidP="00ED0515">
      <w:pPr>
        <w:rPr>
          <w:rFonts w:ascii="Times New Roman" w:hAnsi="Times New Roman" w:cs="Times New Roman"/>
          <w:sz w:val="24"/>
          <w:szCs w:val="24"/>
        </w:rPr>
      </w:pPr>
    </w:p>
    <w:p w14:paraId="6CAB773A" w14:textId="77777777" w:rsidR="00ED0515" w:rsidRPr="00174788" w:rsidRDefault="00ED0515" w:rsidP="00ED0515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" w:name="_Toc196918820"/>
      <w:bookmarkStart w:id="7" w:name="_Toc197166995"/>
      <w:bookmarkStart w:id="8" w:name="_Toc197597796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>Sensitivity Analysis</w:t>
      </w:r>
      <w:bookmarkEnd w:id="6"/>
      <w:bookmarkEnd w:id="7"/>
      <w:bookmarkEnd w:id="8"/>
    </w:p>
    <w:p w14:paraId="0909E083" w14:textId="77777777" w:rsidR="00ED0515" w:rsidRPr="00174788" w:rsidRDefault="00FD4C30" w:rsidP="00ED0515">
      <w:pPr>
        <w:rPr>
          <w:rFonts w:ascii="Times New Roman" w:hAnsi="Times New Roman" w:cs="Times New Roman"/>
          <w:sz w:val="24"/>
          <w:szCs w:val="24"/>
        </w:rPr>
      </w:pPr>
      <w:r w:rsidRPr="00174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27210D" wp14:editId="4B2BD57A">
            <wp:extent cx="5943600" cy="284854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 Senstivity FMS male and Female Forest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6BF8E" w14:textId="77777777" w:rsidR="00ED0515" w:rsidRPr="00174788" w:rsidRDefault="00ED0515" w:rsidP="00ED0515">
      <w:pPr>
        <w:rPr>
          <w:rFonts w:ascii="Times New Roman" w:hAnsi="Times New Roman" w:cs="Times New Roman"/>
          <w:sz w:val="24"/>
          <w:szCs w:val="24"/>
        </w:rPr>
      </w:pPr>
    </w:p>
    <w:p w14:paraId="471F8CBE" w14:textId="77777777" w:rsidR="005A09BF" w:rsidRPr="00174788" w:rsidRDefault="005A09BF" w:rsidP="00ED0515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9" w:name="_Toc196918822"/>
      <w:bookmarkStart w:id="10" w:name="_Toc197166996"/>
      <w:bookmarkStart w:id="11" w:name="_Toc197597797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>Egger</w:t>
      </w:r>
      <w:r w:rsidR="00EC4145" w:rsidRPr="00174788">
        <w:rPr>
          <w:rFonts w:ascii="Times New Roman" w:hAnsi="Times New Roman" w:cs="Times New Roman"/>
          <w:b/>
          <w:color w:val="auto"/>
          <w:sz w:val="24"/>
          <w:szCs w:val="24"/>
        </w:rPr>
        <w:t>’s Regression a</w:t>
      </w:r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>nalysis</w:t>
      </w:r>
      <w:bookmarkEnd w:id="9"/>
      <w:bookmarkEnd w:id="10"/>
      <w:bookmarkEnd w:id="11"/>
    </w:p>
    <w:p w14:paraId="20672CEB" w14:textId="77777777" w:rsidR="00FD4C30" w:rsidRPr="00174788" w:rsidRDefault="005A09BF">
      <w:pPr>
        <w:rPr>
          <w:rFonts w:ascii="Times New Roman" w:hAnsi="Times New Roman" w:cs="Times New Roman"/>
          <w:sz w:val="24"/>
          <w:szCs w:val="24"/>
        </w:rPr>
      </w:pPr>
      <w:r w:rsidRPr="00174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A97692" wp14:editId="5F36A34B">
            <wp:extent cx="6203950" cy="200088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ggers regression FMS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5" t="9180" r="29060" b="73289"/>
                    <a:stretch/>
                  </pic:blipFill>
                  <pic:spPr bwMode="auto">
                    <a:xfrm>
                      <a:off x="0" y="0"/>
                      <a:ext cx="6245338" cy="2014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2E952" w14:textId="77777777" w:rsidR="00F23E9D" w:rsidRDefault="00F23E9D">
      <w:pPr>
        <w:rPr>
          <w:rFonts w:ascii="Times New Roman" w:hAnsi="Times New Roman" w:cs="Times New Roman"/>
          <w:b/>
          <w:sz w:val="24"/>
          <w:szCs w:val="24"/>
        </w:rPr>
      </w:pPr>
    </w:p>
    <w:p w14:paraId="2AABCB81" w14:textId="689BB71A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bgroup analysis</w:t>
      </w:r>
    </w:p>
    <w:p w14:paraId="10A234A4" w14:textId="2C56ECED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ge forest plot</w:t>
      </w:r>
    </w:p>
    <w:p w14:paraId="60FADF3E" w14:textId="3787FAD4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6AE72CD" wp14:editId="1C6A974F">
            <wp:extent cx="5328149" cy="3437681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361" cy="3451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DCF10" w14:textId="77777777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</w:p>
    <w:p w14:paraId="11C8F486" w14:textId="1EB5457F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orts Participation</w:t>
      </w:r>
    </w:p>
    <w:p w14:paraId="1ACD8560" w14:textId="7EA08CE0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0496EEC" wp14:editId="2DE71E5B">
            <wp:extent cx="5278056" cy="3405361"/>
            <wp:effectExtent l="0" t="0" r="0" b="5080"/>
            <wp:docPr id="13" name="Picture 1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graph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739" cy="3412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A74F1" w14:textId="77777777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</w:p>
    <w:p w14:paraId="01D103D1" w14:textId="321D3015" w:rsidR="0069399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gion-based</w:t>
      </w:r>
    </w:p>
    <w:p w14:paraId="19E47776" w14:textId="04A82FBC" w:rsidR="00693998" w:rsidRPr="00174788" w:rsidRDefault="00693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33BFB64" wp14:editId="0516C440">
            <wp:extent cx="5675201" cy="4184248"/>
            <wp:effectExtent l="0" t="0" r="1905" b="6985"/>
            <wp:docPr id="14" name="Picture 1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graph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236" cy="4188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DC03D" w14:textId="77777777" w:rsidR="00FD4C30" w:rsidRPr="00174788" w:rsidRDefault="00FD4C30" w:rsidP="00ED0515">
      <w:pPr>
        <w:pStyle w:val="Heading1"/>
        <w:rPr>
          <w:rStyle w:val="1"/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bookmarkStart w:id="12" w:name="_Toc196918824"/>
      <w:bookmarkStart w:id="13" w:name="_Toc197166997"/>
      <w:bookmarkStart w:id="14" w:name="_Toc197597798"/>
      <w:r w:rsidRPr="00174788">
        <w:rPr>
          <w:rStyle w:val="1"/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Individual FMSTM score between gender</w:t>
      </w:r>
      <w:bookmarkEnd w:id="12"/>
      <w:bookmarkEnd w:id="13"/>
      <w:bookmarkEnd w:id="14"/>
    </w:p>
    <w:p w14:paraId="3B34A8A5" w14:textId="77777777" w:rsidR="00F23E9D" w:rsidRPr="00174788" w:rsidRDefault="00F23E9D" w:rsidP="003C7CD6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E369C87" w14:textId="77777777" w:rsidR="00B60CB1" w:rsidRPr="00174788" w:rsidRDefault="00173AA7" w:rsidP="00195C80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5" w:name="_Toc197597799"/>
      <w:bookmarkStart w:id="16" w:name="_Toc197166998"/>
      <w:bookmarkStart w:id="17" w:name="_Toc196918825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>Shoulder mobility</w:t>
      </w:r>
      <w:bookmarkEnd w:id="15"/>
      <w:r w:rsidR="00195C80"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401FD809" w14:textId="77777777" w:rsidR="00195C80" w:rsidRPr="00174788" w:rsidRDefault="0041377C" w:rsidP="00B60CB1">
      <w:pPr>
        <w:pStyle w:val="Heading3"/>
        <w:rPr>
          <w:rFonts w:ascii="Times New Roman" w:hAnsi="Times New Roman" w:cs="Times New Roman"/>
          <w:b/>
          <w:color w:val="auto"/>
        </w:rPr>
      </w:pPr>
      <w:bookmarkStart w:id="18" w:name="_Toc197597800"/>
      <w:r>
        <w:rPr>
          <w:rFonts w:ascii="Times New Roman" w:hAnsi="Times New Roman" w:cs="Times New Roman"/>
          <w:b/>
          <w:color w:val="auto"/>
        </w:rPr>
        <w:t>Egger’s Regressio</w:t>
      </w:r>
      <w:bookmarkEnd w:id="16"/>
      <w:r>
        <w:rPr>
          <w:rFonts w:ascii="Times New Roman" w:hAnsi="Times New Roman" w:cs="Times New Roman"/>
          <w:b/>
          <w:color w:val="auto"/>
        </w:rPr>
        <w:t>n</w:t>
      </w:r>
      <w:bookmarkEnd w:id="18"/>
    </w:p>
    <w:p w14:paraId="20AFA7D0" w14:textId="77777777" w:rsidR="0041377C" w:rsidRDefault="0041377C" w:rsidP="00195C80">
      <w:pPr>
        <w:rPr>
          <w:rFonts w:ascii="Times New Roman" w:hAnsi="Times New Roman" w:cs="Times New Roman"/>
          <w:noProof/>
          <w:sz w:val="24"/>
          <w:szCs w:val="24"/>
        </w:rPr>
      </w:pPr>
    </w:p>
    <w:p w14:paraId="0DC5A88A" w14:textId="77777777" w:rsidR="00195C80" w:rsidRPr="00174788" w:rsidRDefault="0041377C" w:rsidP="00195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234F95" wp14:editId="3BB0F114">
            <wp:extent cx="6007100" cy="166306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Egger's Regression SM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97" t="10980" r="30661" b="73417"/>
                    <a:stretch/>
                  </pic:blipFill>
                  <pic:spPr bwMode="auto">
                    <a:xfrm>
                      <a:off x="0" y="0"/>
                      <a:ext cx="6040515" cy="1672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F5EAB" w14:textId="77777777" w:rsidR="00195C80" w:rsidRPr="00174788" w:rsidRDefault="00195C80" w:rsidP="00195C80">
      <w:pPr>
        <w:rPr>
          <w:rFonts w:ascii="Times New Roman" w:hAnsi="Times New Roman" w:cs="Times New Roman"/>
          <w:sz w:val="24"/>
          <w:szCs w:val="24"/>
        </w:rPr>
      </w:pPr>
    </w:p>
    <w:p w14:paraId="7E3FAA39" w14:textId="77777777" w:rsidR="00B60CB1" w:rsidRPr="00174788" w:rsidRDefault="003C7CD6" w:rsidP="00F23E9D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9" w:name="_Toc197597801"/>
      <w:bookmarkStart w:id="20" w:name="_Toc197166999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ctive straight leg raise</w:t>
      </w:r>
      <w:r w:rsidR="007A54CA"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est</w:t>
      </w:r>
      <w:bookmarkEnd w:id="19"/>
      <w:r w:rsidR="00ED0515"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6B724052" w14:textId="77777777" w:rsidR="003C7CD6" w:rsidRPr="00174788" w:rsidRDefault="00ED0515" w:rsidP="00B60CB1">
      <w:pPr>
        <w:pStyle w:val="Heading3"/>
        <w:rPr>
          <w:rFonts w:ascii="Times New Roman" w:hAnsi="Times New Roman" w:cs="Times New Roman"/>
          <w:b/>
          <w:color w:val="auto"/>
        </w:rPr>
      </w:pPr>
      <w:bookmarkStart w:id="21" w:name="_Toc197597802"/>
      <w:r w:rsidRPr="00174788">
        <w:rPr>
          <w:rFonts w:ascii="Times New Roman" w:hAnsi="Times New Roman" w:cs="Times New Roman"/>
          <w:b/>
          <w:color w:val="auto"/>
        </w:rPr>
        <w:t>Sensitivity Analysis</w:t>
      </w:r>
      <w:bookmarkEnd w:id="17"/>
      <w:bookmarkEnd w:id="20"/>
      <w:bookmarkEnd w:id="21"/>
    </w:p>
    <w:p w14:paraId="191A6E1F" w14:textId="77777777" w:rsidR="00FD4C30" w:rsidRPr="00174788" w:rsidRDefault="003C7CD6">
      <w:pPr>
        <w:rPr>
          <w:rFonts w:ascii="Times New Roman" w:hAnsi="Times New Roman" w:cs="Times New Roman"/>
          <w:sz w:val="24"/>
          <w:szCs w:val="24"/>
        </w:rPr>
      </w:pPr>
      <w:r w:rsidRPr="00174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1D5FF7" wp14:editId="17F73617">
            <wp:extent cx="5943600" cy="21157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tivity ASLR 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F5722" w14:textId="77777777" w:rsidR="00DE733F" w:rsidRPr="00F566C0" w:rsidRDefault="00F566C0" w:rsidP="00F566C0">
      <w:pPr>
        <w:pStyle w:val="Heading3"/>
        <w:rPr>
          <w:rFonts w:ascii="Times New Roman" w:hAnsi="Times New Roman" w:cs="Times New Roman"/>
          <w:b/>
          <w:color w:val="auto"/>
        </w:rPr>
      </w:pPr>
      <w:bookmarkStart w:id="22" w:name="_Toc197597803"/>
      <w:r>
        <w:rPr>
          <w:rFonts w:ascii="Times New Roman" w:hAnsi="Times New Roman" w:cs="Times New Roman"/>
          <w:b/>
          <w:color w:val="auto"/>
        </w:rPr>
        <w:t>Egger’s regression</w:t>
      </w:r>
      <w:bookmarkEnd w:id="22"/>
    </w:p>
    <w:p w14:paraId="4FBE6BD9" w14:textId="77777777" w:rsidR="00F566C0" w:rsidRDefault="00F566C0">
      <w:pPr>
        <w:rPr>
          <w:rFonts w:ascii="Times New Roman" w:hAnsi="Times New Roman" w:cs="Times New Roman"/>
          <w:noProof/>
          <w:sz w:val="24"/>
          <w:szCs w:val="24"/>
        </w:rPr>
      </w:pPr>
    </w:p>
    <w:p w14:paraId="573C3C06" w14:textId="77777777" w:rsidR="00FF4A62" w:rsidRPr="00174788" w:rsidRDefault="00F566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E2BC0B" wp14:editId="7254A17F">
            <wp:extent cx="5986439" cy="187960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gger's Regression ASLR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5" t="10897" r="30662" b="73747"/>
                    <a:stretch/>
                  </pic:blipFill>
                  <pic:spPr bwMode="auto">
                    <a:xfrm>
                      <a:off x="0" y="0"/>
                      <a:ext cx="6031030" cy="1893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78400" w14:textId="77777777" w:rsidR="00B60CB1" w:rsidRPr="00174788" w:rsidRDefault="00B60CB1" w:rsidP="00F23E9D">
      <w:pPr>
        <w:pStyle w:val="Heading2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bookmarkStart w:id="23" w:name="_Toc197597804"/>
      <w:bookmarkStart w:id="24" w:name="_Toc197167001"/>
      <w:bookmarkStart w:id="25" w:name="_Toc196918826"/>
      <w:r w:rsidRPr="00174788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Hurdle step test</w:t>
      </w:r>
      <w:bookmarkEnd w:id="23"/>
      <w:r w:rsidRPr="00174788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32EFDB54" w14:textId="77777777" w:rsidR="00FF4A62" w:rsidRDefault="00F566C0" w:rsidP="00F566C0">
      <w:pPr>
        <w:pStyle w:val="Heading3"/>
        <w:rPr>
          <w:rFonts w:ascii="Times New Roman" w:eastAsia="Times New Roman" w:hAnsi="Times New Roman" w:cs="Times New Roman"/>
          <w:b/>
          <w:color w:val="auto"/>
        </w:rPr>
      </w:pPr>
      <w:bookmarkStart w:id="26" w:name="_Toc197597805"/>
      <w:bookmarkEnd w:id="24"/>
      <w:r>
        <w:rPr>
          <w:rFonts w:ascii="Times New Roman" w:eastAsia="Times New Roman" w:hAnsi="Times New Roman" w:cs="Times New Roman"/>
          <w:b/>
          <w:color w:val="auto"/>
        </w:rPr>
        <w:t>Egger’s regression</w:t>
      </w:r>
      <w:bookmarkEnd w:id="26"/>
    </w:p>
    <w:p w14:paraId="36BDEB80" w14:textId="77777777" w:rsidR="00F566C0" w:rsidRDefault="00F566C0" w:rsidP="00F566C0">
      <w:pPr>
        <w:rPr>
          <w:noProof/>
        </w:rPr>
      </w:pPr>
    </w:p>
    <w:p w14:paraId="2F005A01" w14:textId="77777777" w:rsidR="00F566C0" w:rsidRDefault="00F566C0" w:rsidP="00F566C0">
      <w:r>
        <w:rPr>
          <w:noProof/>
        </w:rPr>
        <w:drawing>
          <wp:inline distT="0" distB="0" distL="0" distR="0" wp14:anchorId="33C48B7D" wp14:editId="1627F8AE">
            <wp:extent cx="5988050" cy="1911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gger's Regression HS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51" t="10320" r="30662" b="73830"/>
                    <a:stretch/>
                  </pic:blipFill>
                  <pic:spPr bwMode="auto">
                    <a:xfrm>
                      <a:off x="0" y="0"/>
                      <a:ext cx="6065956" cy="1936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899D4C" w14:textId="77777777" w:rsidR="00F566C0" w:rsidRPr="00F566C0" w:rsidRDefault="00F566C0" w:rsidP="00F566C0"/>
    <w:p w14:paraId="29644AA5" w14:textId="77777777" w:rsidR="00465579" w:rsidRDefault="007A54CA" w:rsidP="00F23E9D">
      <w:pPr>
        <w:pStyle w:val="Heading2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bookmarkStart w:id="27" w:name="_Toc197597806"/>
      <w:bookmarkStart w:id="28" w:name="_Toc197167002"/>
      <w:r w:rsidRPr="00174788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Rotary stability test</w:t>
      </w:r>
      <w:bookmarkEnd w:id="27"/>
      <w:r w:rsidR="0046557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07907436" w14:textId="77777777" w:rsidR="00E53BF9" w:rsidRDefault="00F566C0" w:rsidP="00465579">
      <w:pPr>
        <w:pStyle w:val="Heading3"/>
        <w:rPr>
          <w:rFonts w:ascii="Times New Roman" w:eastAsia="Times New Roman" w:hAnsi="Times New Roman" w:cs="Times New Roman"/>
          <w:b/>
          <w:color w:val="000000" w:themeColor="text1"/>
        </w:rPr>
      </w:pPr>
      <w:bookmarkStart w:id="29" w:name="_Toc197597807"/>
      <w:r w:rsidRPr="00465579">
        <w:rPr>
          <w:rFonts w:ascii="Times New Roman" w:eastAsia="Times New Roman" w:hAnsi="Times New Roman" w:cs="Times New Roman"/>
          <w:b/>
          <w:color w:val="000000" w:themeColor="text1"/>
        </w:rPr>
        <w:t>Sensitivity Analysis</w:t>
      </w:r>
      <w:bookmarkEnd w:id="25"/>
      <w:bookmarkEnd w:id="28"/>
      <w:bookmarkEnd w:id="29"/>
    </w:p>
    <w:p w14:paraId="4BC6EE0B" w14:textId="77777777" w:rsidR="00E53BF9" w:rsidRPr="00E53BF9" w:rsidRDefault="00E53BF9" w:rsidP="00E53BF9"/>
    <w:p w14:paraId="29A6FF34" w14:textId="77777777" w:rsidR="009D378D" w:rsidRPr="00E53BF9" w:rsidRDefault="007A54CA" w:rsidP="00E53BF9">
      <w:pPr>
        <w:rPr>
          <w:rFonts w:ascii="Times New Roman" w:hAnsi="Times New Roman" w:cs="Times New Roman"/>
          <w:b/>
          <w:noProof/>
          <w:color w:val="000000" w:themeColor="text1"/>
        </w:rPr>
      </w:pPr>
      <w:r w:rsidRPr="00174788">
        <w:rPr>
          <w:noProof/>
        </w:rPr>
        <w:drawing>
          <wp:inline distT="0" distB="0" distL="0" distR="0" wp14:anchorId="167BDC84" wp14:editId="28C77B5D">
            <wp:extent cx="5943600" cy="20624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stivity RS Forest plo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93441" w14:textId="77777777" w:rsidR="00465579" w:rsidRDefault="00465579">
      <w:pPr>
        <w:rPr>
          <w:rFonts w:ascii="Times New Roman" w:hAnsi="Times New Roman" w:cs="Times New Roman"/>
          <w:b/>
          <w:sz w:val="24"/>
          <w:szCs w:val="24"/>
        </w:rPr>
      </w:pPr>
    </w:p>
    <w:p w14:paraId="3E76443B" w14:textId="77777777" w:rsidR="00465579" w:rsidRPr="00465579" w:rsidRDefault="00465579" w:rsidP="00465579">
      <w:pPr>
        <w:pStyle w:val="Heading3"/>
        <w:rPr>
          <w:rFonts w:ascii="Times New Roman" w:hAnsi="Times New Roman" w:cs="Times New Roman"/>
          <w:b/>
          <w:color w:val="000000" w:themeColor="text1"/>
        </w:rPr>
      </w:pPr>
      <w:bookmarkStart w:id="30" w:name="_Toc197597808"/>
      <w:r w:rsidRPr="00465579">
        <w:rPr>
          <w:rFonts w:ascii="Times New Roman" w:hAnsi="Times New Roman" w:cs="Times New Roman"/>
          <w:b/>
          <w:color w:val="000000" w:themeColor="text1"/>
        </w:rPr>
        <w:t>Egger’s regression</w:t>
      </w:r>
      <w:bookmarkEnd w:id="30"/>
    </w:p>
    <w:p w14:paraId="5A246220" w14:textId="77777777" w:rsidR="00465579" w:rsidRDefault="004655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D4563C" wp14:editId="77FCFF28">
            <wp:extent cx="5937250" cy="1980996"/>
            <wp:effectExtent l="0" t="0" r="635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Egger's Regression RS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51" t="10403" r="30983" b="73665"/>
                    <a:stretch/>
                  </pic:blipFill>
                  <pic:spPr bwMode="auto">
                    <a:xfrm>
                      <a:off x="0" y="0"/>
                      <a:ext cx="5959337" cy="1988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54589" w14:textId="77777777" w:rsidR="00465579" w:rsidRPr="00174788" w:rsidRDefault="00465579">
      <w:pPr>
        <w:rPr>
          <w:rFonts w:ascii="Times New Roman" w:hAnsi="Times New Roman" w:cs="Times New Roman"/>
          <w:b/>
          <w:sz w:val="24"/>
          <w:szCs w:val="24"/>
        </w:rPr>
      </w:pPr>
    </w:p>
    <w:p w14:paraId="50D95F6D" w14:textId="77777777" w:rsidR="006E773B" w:rsidRPr="00174788" w:rsidRDefault="007A54CA" w:rsidP="00F23E9D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1" w:name="_Toc196918827"/>
      <w:bookmarkStart w:id="32" w:name="_Toc197167004"/>
      <w:bookmarkStart w:id="33" w:name="_Toc197597809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runk stability</w:t>
      </w:r>
      <w:r w:rsidR="00F23E9D"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ush-up</w:t>
      </w:r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est</w:t>
      </w:r>
      <w:bookmarkEnd w:id="31"/>
      <w:bookmarkEnd w:id="32"/>
      <w:bookmarkEnd w:id="33"/>
      <w:r w:rsidR="006E773B"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3E2EBD74" w14:textId="77777777" w:rsidR="007A54CA" w:rsidRPr="00174788" w:rsidRDefault="006E773B" w:rsidP="006E773B">
      <w:pPr>
        <w:pStyle w:val="Heading3"/>
        <w:rPr>
          <w:rFonts w:ascii="Times New Roman" w:hAnsi="Times New Roman" w:cs="Times New Roman"/>
          <w:b/>
          <w:color w:val="auto"/>
        </w:rPr>
      </w:pPr>
      <w:bookmarkStart w:id="34" w:name="_Toc196918828"/>
      <w:bookmarkStart w:id="35" w:name="_Toc197167005"/>
      <w:bookmarkStart w:id="36" w:name="_Toc197597810"/>
      <w:r w:rsidRPr="00174788">
        <w:rPr>
          <w:rFonts w:ascii="Times New Roman" w:hAnsi="Times New Roman" w:cs="Times New Roman"/>
          <w:b/>
          <w:color w:val="auto"/>
        </w:rPr>
        <w:t>Sensitivity Analysis</w:t>
      </w:r>
      <w:bookmarkEnd w:id="34"/>
      <w:bookmarkEnd w:id="35"/>
      <w:bookmarkEnd w:id="36"/>
    </w:p>
    <w:p w14:paraId="2226D15A" w14:textId="77777777" w:rsidR="003A1A05" w:rsidRPr="00F566C0" w:rsidRDefault="007A54CA" w:rsidP="00F566C0">
      <w:pPr>
        <w:rPr>
          <w:rFonts w:ascii="Times New Roman" w:hAnsi="Times New Roman" w:cs="Times New Roman"/>
          <w:sz w:val="24"/>
          <w:szCs w:val="24"/>
        </w:rPr>
      </w:pPr>
      <w:r w:rsidRPr="00174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D586AF" wp14:editId="7D9CC9CD">
            <wp:extent cx="5943600" cy="2115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nstivity TSPU Forest plot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A24BD" w14:textId="77777777" w:rsidR="00F23E9D" w:rsidRPr="00174788" w:rsidRDefault="00F23E9D" w:rsidP="00EC4145">
      <w:pPr>
        <w:pStyle w:val="Heading3"/>
        <w:rPr>
          <w:rFonts w:ascii="Times New Roman" w:hAnsi="Times New Roman" w:cs="Times New Roman"/>
          <w:b/>
          <w:color w:val="auto"/>
        </w:rPr>
      </w:pPr>
      <w:bookmarkStart w:id="37" w:name="_Toc196918830"/>
      <w:bookmarkStart w:id="38" w:name="_Toc197167007"/>
      <w:bookmarkStart w:id="39" w:name="_Toc197597811"/>
      <w:r w:rsidRPr="00174788">
        <w:rPr>
          <w:rFonts w:ascii="Times New Roman" w:hAnsi="Times New Roman" w:cs="Times New Roman"/>
          <w:b/>
          <w:color w:val="auto"/>
        </w:rPr>
        <w:t xml:space="preserve">Egger’s </w:t>
      </w:r>
      <w:r w:rsidR="00EC4145" w:rsidRPr="00174788">
        <w:rPr>
          <w:rFonts w:ascii="Times New Roman" w:hAnsi="Times New Roman" w:cs="Times New Roman"/>
          <w:b/>
          <w:color w:val="auto"/>
        </w:rPr>
        <w:t>R</w:t>
      </w:r>
      <w:r w:rsidRPr="00174788">
        <w:rPr>
          <w:rFonts w:ascii="Times New Roman" w:hAnsi="Times New Roman" w:cs="Times New Roman"/>
          <w:b/>
          <w:color w:val="auto"/>
        </w:rPr>
        <w:t>egression</w:t>
      </w:r>
      <w:r w:rsidR="00EC4145" w:rsidRPr="00174788">
        <w:rPr>
          <w:rFonts w:ascii="Times New Roman" w:hAnsi="Times New Roman" w:cs="Times New Roman"/>
          <w:b/>
          <w:color w:val="auto"/>
        </w:rPr>
        <w:t xml:space="preserve"> analysis</w:t>
      </w:r>
      <w:bookmarkEnd w:id="37"/>
      <w:bookmarkEnd w:id="38"/>
      <w:bookmarkEnd w:id="39"/>
    </w:p>
    <w:p w14:paraId="3FA04598" w14:textId="77777777" w:rsidR="00F23E9D" w:rsidRPr="00174788" w:rsidRDefault="00F23E9D">
      <w:pPr>
        <w:rPr>
          <w:rFonts w:ascii="Times New Roman" w:hAnsi="Times New Roman" w:cs="Times New Roman"/>
          <w:b/>
          <w:sz w:val="24"/>
          <w:szCs w:val="24"/>
        </w:rPr>
      </w:pPr>
      <w:r w:rsidRPr="001747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F6C2B3" wp14:editId="4F97FF01">
            <wp:extent cx="4146550" cy="1792153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agger's TSPU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38" t="10072" r="30235" b="73086"/>
                    <a:stretch/>
                  </pic:blipFill>
                  <pic:spPr bwMode="auto">
                    <a:xfrm>
                      <a:off x="0" y="0"/>
                      <a:ext cx="4155480" cy="1796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AB762" w14:textId="77777777" w:rsidR="00F23E9D" w:rsidRPr="00174788" w:rsidRDefault="00F23E9D">
      <w:pPr>
        <w:rPr>
          <w:rFonts w:ascii="Times New Roman" w:hAnsi="Times New Roman" w:cs="Times New Roman"/>
          <w:b/>
          <w:sz w:val="24"/>
          <w:szCs w:val="24"/>
        </w:rPr>
      </w:pPr>
    </w:p>
    <w:p w14:paraId="0479D1F1" w14:textId="77777777" w:rsidR="00F23E9D" w:rsidRPr="00174788" w:rsidRDefault="00F23E9D" w:rsidP="00F23E9D">
      <w:pPr>
        <w:pStyle w:val="Heading3"/>
        <w:rPr>
          <w:rFonts w:ascii="Times New Roman" w:hAnsi="Times New Roman" w:cs="Times New Roman"/>
          <w:b/>
          <w:color w:val="auto"/>
        </w:rPr>
      </w:pPr>
      <w:bookmarkStart w:id="40" w:name="_Toc196918831"/>
      <w:bookmarkStart w:id="41" w:name="_Toc197167008"/>
      <w:bookmarkStart w:id="42" w:name="_Toc197597812"/>
      <w:r w:rsidRPr="00174788">
        <w:rPr>
          <w:rFonts w:ascii="Times New Roman" w:hAnsi="Times New Roman" w:cs="Times New Roman"/>
          <w:b/>
          <w:color w:val="auto"/>
        </w:rPr>
        <w:t>Trim and Fill</w:t>
      </w:r>
      <w:r w:rsidR="00EC4145" w:rsidRPr="00174788">
        <w:rPr>
          <w:rFonts w:ascii="Times New Roman" w:hAnsi="Times New Roman" w:cs="Times New Roman"/>
          <w:b/>
          <w:color w:val="auto"/>
        </w:rPr>
        <w:t xml:space="preserve"> analysis</w:t>
      </w:r>
      <w:bookmarkEnd w:id="40"/>
      <w:bookmarkEnd w:id="41"/>
      <w:bookmarkEnd w:id="42"/>
    </w:p>
    <w:p w14:paraId="5077CBE4" w14:textId="77777777" w:rsidR="00F23E9D" w:rsidRPr="00174788" w:rsidRDefault="00EC4145" w:rsidP="00F23E9D">
      <w:pPr>
        <w:rPr>
          <w:rFonts w:ascii="Times New Roman" w:hAnsi="Times New Roman" w:cs="Times New Roman"/>
          <w:sz w:val="24"/>
          <w:szCs w:val="24"/>
        </w:rPr>
      </w:pPr>
      <w:r w:rsidRPr="00174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1EA920" wp14:editId="544B0059">
            <wp:extent cx="5943600" cy="15957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rim and Fill TSPU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5C349" w14:textId="77777777" w:rsidR="00465579" w:rsidRDefault="007A54CA" w:rsidP="00F23E9D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3" w:name="_Toc197597813"/>
      <w:bookmarkStart w:id="44" w:name="_Toc196918832"/>
      <w:bookmarkStart w:id="45" w:name="_Toc197167009"/>
      <w:r w:rsidRPr="0017478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Deep squat test</w:t>
      </w:r>
      <w:bookmarkEnd w:id="43"/>
      <w:r w:rsidR="00B60CB1" w:rsidRPr="001747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09B18D6E" w14:textId="77777777" w:rsidR="00B60CB1" w:rsidRPr="00465579" w:rsidRDefault="00B970F3" w:rsidP="00465579">
      <w:pPr>
        <w:pStyle w:val="Heading3"/>
        <w:rPr>
          <w:rFonts w:ascii="Times New Roman" w:hAnsi="Times New Roman" w:cs="Times New Roman"/>
          <w:b/>
          <w:color w:val="000000" w:themeColor="text1"/>
        </w:rPr>
      </w:pPr>
      <w:bookmarkStart w:id="46" w:name="_Toc197597814"/>
      <w:r w:rsidRPr="00465579">
        <w:rPr>
          <w:rFonts w:ascii="Times New Roman" w:hAnsi="Times New Roman" w:cs="Times New Roman"/>
          <w:b/>
          <w:color w:val="000000" w:themeColor="text1"/>
        </w:rPr>
        <w:t>Sensitivity Analysis</w:t>
      </w:r>
      <w:bookmarkEnd w:id="46"/>
    </w:p>
    <w:bookmarkEnd w:id="44"/>
    <w:bookmarkEnd w:id="45"/>
    <w:p w14:paraId="7B8B7A7E" w14:textId="77777777" w:rsidR="00D04C25" w:rsidRPr="00B970F3" w:rsidRDefault="007A54CA" w:rsidP="00B970F3">
      <w:pPr>
        <w:rPr>
          <w:rFonts w:ascii="Times New Roman" w:hAnsi="Times New Roman" w:cs="Times New Roman"/>
          <w:sz w:val="24"/>
          <w:szCs w:val="24"/>
        </w:rPr>
      </w:pPr>
      <w:r w:rsidRPr="00174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593A5C" wp14:editId="6620C811">
            <wp:extent cx="5943600" cy="21158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nstivity DS Forest plot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72331" w14:textId="77777777" w:rsidR="00F23E9D" w:rsidRPr="00465579" w:rsidRDefault="00465579" w:rsidP="00465579">
      <w:pPr>
        <w:pStyle w:val="Heading3"/>
        <w:rPr>
          <w:rFonts w:ascii="Times New Roman" w:hAnsi="Times New Roman" w:cs="Times New Roman"/>
          <w:b/>
          <w:color w:val="000000" w:themeColor="text1"/>
        </w:rPr>
      </w:pPr>
      <w:bookmarkStart w:id="47" w:name="_Toc197597815"/>
      <w:r w:rsidRPr="00465579">
        <w:rPr>
          <w:rFonts w:ascii="Times New Roman" w:hAnsi="Times New Roman" w:cs="Times New Roman"/>
          <w:b/>
          <w:color w:val="000000" w:themeColor="text1"/>
        </w:rPr>
        <w:t>Egger’s regression</w:t>
      </w:r>
      <w:bookmarkEnd w:id="47"/>
    </w:p>
    <w:p w14:paraId="2E3DEC8A" w14:textId="77777777" w:rsidR="00465579" w:rsidRDefault="00465579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8A82687" w14:textId="77777777" w:rsidR="00465579" w:rsidRPr="00174788" w:rsidRDefault="004655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A81C8E" wp14:editId="565C2809">
            <wp:extent cx="6051550" cy="1892935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Egger's Regression DS.pn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8" t="10320" r="30662" b="72921"/>
                    <a:stretch/>
                  </pic:blipFill>
                  <pic:spPr bwMode="auto">
                    <a:xfrm>
                      <a:off x="0" y="0"/>
                      <a:ext cx="6088447" cy="1904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ACBF5" w14:textId="77777777" w:rsidR="00465579" w:rsidRDefault="007A54CA" w:rsidP="00B970F3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8" w:name="_Toc197597816"/>
      <w:bookmarkStart w:id="49" w:name="_Toc196918833"/>
      <w:bookmarkStart w:id="50" w:name="_Toc197167011"/>
      <w:r w:rsidRPr="00B970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-Line Lunge test</w:t>
      </w:r>
      <w:bookmarkEnd w:id="48"/>
      <w:r w:rsidR="00236B1A" w:rsidRPr="00B970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5CF3159" w14:textId="77777777" w:rsidR="00236B1A" w:rsidRPr="00465579" w:rsidRDefault="00B970F3" w:rsidP="00465579">
      <w:pPr>
        <w:pStyle w:val="Heading3"/>
        <w:rPr>
          <w:rFonts w:ascii="Times New Roman" w:hAnsi="Times New Roman" w:cs="Times New Roman"/>
          <w:b/>
          <w:color w:val="000000" w:themeColor="text1"/>
        </w:rPr>
      </w:pPr>
      <w:bookmarkStart w:id="51" w:name="_Toc197597817"/>
      <w:r w:rsidRPr="00465579">
        <w:rPr>
          <w:rFonts w:ascii="Times New Roman" w:hAnsi="Times New Roman" w:cs="Times New Roman"/>
          <w:b/>
          <w:color w:val="000000" w:themeColor="text1"/>
        </w:rPr>
        <w:t>Sensitivity Analysis</w:t>
      </w:r>
      <w:bookmarkEnd w:id="51"/>
    </w:p>
    <w:p w14:paraId="68A4F7C6" w14:textId="77777777" w:rsidR="007A54CA" w:rsidRDefault="007A54CA" w:rsidP="00465579">
      <w:pPr>
        <w:pStyle w:val="Heading3"/>
        <w:rPr>
          <w:rFonts w:ascii="Times New Roman" w:hAnsi="Times New Roman" w:cs="Times New Roman"/>
          <w:b/>
          <w:color w:val="000000" w:themeColor="text1"/>
        </w:rPr>
      </w:pPr>
      <w:bookmarkStart w:id="52" w:name="_Toc197597818"/>
      <w:bookmarkEnd w:id="49"/>
      <w:bookmarkEnd w:id="50"/>
      <w:r w:rsidRPr="00174788">
        <w:rPr>
          <w:noProof/>
        </w:rPr>
        <w:drawing>
          <wp:anchor distT="0" distB="0" distL="114300" distR="114300" simplePos="0" relativeHeight="251658240" behindDoc="0" locked="0" layoutInCell="1" allowOverlap="1" wp14:anchorId="2878C0CE" wp14:editId="3B896904">
            <wp:simplePos x="914400" y="6330950"/>
            <wp:positionH relativeFrom="column">
              <wp:align>left</wp:align>
            </wp:positionH>
            <wp:positionV relativeFrom="paragraph">
              <wp:align>top</wp:align>
            </wp:positionV>
            <wp:extent cx="5943600" cy="206248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nstivity ILL Forest plot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65579">
        <w:br w:type="textWrapping" w:clear="all"/>
      </w:r>
      <w:r w:rsidR="00465579" w:rsidRPr="00465579">
        <w:rPr>
          <w:rFonts w:ascii="Times New Roman" w:hAnsi="Times New Roman" w:cs="Times New Roman"/>
          <w:b/>
          <w:color w:val="000000" w:themeColor="text1"/>
        </w:rPr>
        <w:t>Egger’s Regression</w:t>
      </w:r>
      <w:bookmarkEnd w:id="52"/>
    </w:p>
    <w:p w14:paraId="1BC25BF8" w14:textId="77777777" w:rsidR="00465579" w:rsidRDefault="00465579" w:rsidP="00465579">
      <w:pPr>
        <w:rPr>
          <w:noProof/>
        </w:rPr>
      </w:pPr>
    </w:p>
    <w:p w14:paraId="0A4F084C" w14:textId="77777777" w:rsidR="00465579" w:rsidRPr="00465579" w:rsidRDefault="00465579" w:rsidP="00465579">
      <w:r>
        <w:rPr>
          <w:noProof/>
        </w:rPr>
        <w:lastRenderedPageBreak/>
        <w:drawing>
          <wp:inline distT="0" distB="0" distL="0" distR="0" wp14:anchorId="218E918D" wp14:editId="7572928E">
            <wp:extent cx="6038850" cy="1864995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Egger's Regression ILL.png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8" t="10732" r="31090" b="73500"/>
                    <a:stretch/>
                  </pic:blipFill>
                  <pic:spPr bwMode="auto">
                    <a:xfrm>
                      <a:off x="0" y="0"/>
                      <a:ext cx="6054982" cy="1869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DFEDD" w14:textId="77777777" w:rsidR="00465579" w:rsidRDefault="00465579" w:rsidP="00465579"/>
    <w:sectPr w:rsidR="004655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02CF3" w14:textId="77777777" w:rsidR="00A9428B" w:rsidRDefault="00A9428B" w:rsidP="00693998">
      <w:pPr>
        <w:spacing w:after="0" w:line="240" w:lineRule="auto"/>
      </w:pPr>
      <w:r>
        <w:separator/>
      </w:r>
    </w:p>
  </w:endnote>
  <w:endnote w:type="continuationSeparator" w:id="0">
    <w:p w14:paraId="7CB32AF3" w14:textId="77777777" w:rsidR="00A9428B" w:rsidRDefault="00A9428B" w:rsidP="00693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A9D47" w14:textId="77777777" w:rsidR="00A9428B" w:rsidRDefault="00A9428B" w:rsidP="00693998">
      <w:pPr>
        <w:spacing w:after="0" w:line="240" w:lineRule="auto"/>
      </w:pPr>
      <w:r>
        <w:separator/>
      </w:r>
    </w:p>
  </w:footnote>
  <w:footnote w:type="continuationSeparator" w:id="0">
    <w:p w14:paraId="3F601959" w14:textId="77777777" w:rsidR="00A9428B" w:rsidRDefault="00A9428B" w:rsidP="00693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C30"/>
    <w:rsid w:val="0003066A"/>
    <w:rsid w:val="00073FDF"/>
    <w:rsid w:val="00092DAF"/>
    <w:rsid w:val="00173AA7"/>
    <w:rsid w:val="00174788"/>
    <w:rsid w:val="00195C80"/>
    <w:rsid w:val="00236B1A"/>
    <w:rsid w:val="002D25D7"/>
    <w:rsid w:val="0038259E"/>
    <w:rsid w:val="003A1A05"/>
    <w:rsid w:val="003C7CD6"/>
    <w:rsid w:val="0041377C"/>
    <w:rsid w:val="00465579"/>
    <w:rsid w:val="005A09BF"/>
    <w:rsid w:val="0066143B"/>
    <w:rsid w:val="00666086"/>
    <w:rsid w:val="00693998"/>
    <w:rsid w:val="006B5D72"/>
    <w:rsid w:val="006E773B"/>
    <w:rsid w:val="00704388"/>
    <w:rsid w:val="007A54CA"/>
    <w:rsid w:val="007A6D36"/>
    <w:rsid w:val="00872C4B"/>
    <w:rsid w:val="00892128"/>
    <w:rsid w:val="00972AEF"/>
    <w:rsid w:val="009D378D"/>
    <w:rsid w:val="00A0086B"/>
    <w:rsid w:val="00A91192"/>
    <w:rsid w:val="00A9428B"/>
    <w:rsid w:val="00B26BC9"/>
    <w:rsid w:val="00B27708"/>
    <w:rsid w:val="00B60CB1"/>
    <w:rsid w:val="00B970F3"/>
    <w:rsid w:val="00C62204"/>
    <w:rsid w:val="00D04C25"/>
    <w:rsid w:val="00D064B0"/>
    <w:rsid w:val="00D4154F"/>
    <w:rsid w:val="00DB5AF5"/>
    <w:rsid w:val="00DC5107"/>
    <w:rsid w:val="00DE733F"/>
    <w:rsid w:val="00E53BF9"/>
    <w:rsid w:val="00E64967"/>
    <w:rsid w:val="00EA38C8"/>
    <w:rsid w:val="00EC4145"/>
    <w:rsid w:val="00ED0515"/>
    <w:rsid w:val="00F23E9D"/>
    <w:rsid w:val="00F4074A"/>
    <w:rsid w:val="00F53E1F"/>
    <w:rsid w:val="00F566C0"/>
    <w:rsid w:val="00FD4C30"/>
    <w:rsid w:val="00FF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6B79F"/>
  <w15:chartTrackingRefBased/>
  <w15:docId w15:val="{EDF0CF32-569A-4666-AFFA-860B7626F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E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E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E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不明显强调1"/>
    <w:basedOn w:val="DefaultParagraphFont"/>
    <w:uiPriority w:val="19"/>
    <w:qFormat/>
    <w:rsid w:val="00FD4C30"/>
    <w:rPr>
      <w:i/>
      <w:iCs/>
      <w:color w:val="3F3F3F"/>
    </w:rPr>
  </w:style>
  <w:style w:type="character" w:customStyle="1" w:styleId="Heading1Char">
    <w:name w:val="Heading 1 Char"/>
    <w:basedOn w:val="DefaultParagraphFont"/>
    <w:link w:val="Heading1"/>
    <w:uiPriority w:val="9"/>
    <w:rsid w:val="00F23E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3E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E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A38C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A38C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EA38C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EA38C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A38C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A38C8"/>
    <w:pPr>
      <w:spacing w:after="0" w:line="240" w:lineRule="auto"/>
      <w:contextualSpacing/>
    </w:pPr>
    <w:rPr>
      <w:rFonts w:ascii="Calibri Light" w:eastAsia="DengXian Light" w:hAnsi="Calibri Light" w:cs="SimSu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EA38C8"/>
    <w:rPr>
      <w:rFonts w:ascii="Calibri Light" w:eastAsia="DengXian Light" w:hAnsi="Calibri Light" w:cs="SimSun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382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-error">
    <w:name w:val="query-error"/>
    <w:basedOn w:val="DefaultParagraphFont"/>
    <w:rsid w:val="0038259E"/>
  </w:style>
  <w:style w:type="character" w:styleId="Strong">
    <w:name w:val="Strong"/>
    <w:basedOn w:val="DefaultParagraphFont"/>
    <w:uiPriority w:val="22"/>
    <w:qFormat/>
    <w:rsid w:val="00F4074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93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998"/>
  </w:style>
  <w:style w:type="paragraph" w:styleId="Footer">
    <w:name w:val="footer"/>
    <w:basedOn w:val="Normal"/>
    <w:link w:val="FooterChar"/>
    <w:uiPriority w:val="99"/>
    <w:unhideWhenUsed/>
    <w:rsid w:val="00693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BB11F-E657-4A71-9E55-69DF52867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8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r</dc:creator>
  <cp:keywords/>
  <dc:description/>
  <cp:lastModifiedBy>Ahmad Muhammad Ibrar</cp:lastModifiedBy>
  <cp:revision>38</cp:revision>
  <dcterms:created xsi:type="dcterms:W3CDTF">2025-04-26T05:11:00Z</dcterms:created>
  <dcterms:modified xsi:type="dcterms:W3CDTF">2025-12-03T08:47:00Z</dcterms:modified>
</cp:coreProperties>
</file>